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91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128"/>
        <w:gridCol w:w="818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  <w:gridCol w:w="589"/>
      </w:tblGrid>
      <w:tr w:rsidR="00B23428" w:rsidRPr="00CE5A27" w:rsidTr="004D1466">
        <w:tc>
          <w:tcPr>
            <w:tcW w:w="9915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Supplementary Table 1. Number of deaths and survival probabilities</w:t>
            </w:r>
            <w:r w:rsidR="00BE20DA">
              <w:rPr>
                <w:rFonts w:ascii="Times New Roman" w:hAnsi="Times New Roman" w:cs="Times New Roman"/>
                <w:sz w:val="24"/>
                <w:szCs w:val="24"/>
              </w:rPr>
              <w:t xml:space="preserve"> by tumor type and follow-up period</w:t>
            </w:r>
          </w:p>
        </w:tc>
      </w:tr>
      <w:tr w:rsidR="00B23428" w:rsidRPr="00CE5A27" w:rsidTr="004D1466"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  <w:p w:rsidR="00B23428" w:rsidRPr="00CE5A27" w:rsidRDefault="00B23428" w:rsidP="0010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(n=962)</w:t>
            </w:r>
          </w:p>
        </w:tc>
        <w:tc>
          <w:tcPr>
            <w:tcW w:w="16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Acromegaly</w:t>
            </w:r>
          </w:p>
          <w:p w:rsidR="00B23428" w:rsidRPr="00CE5A27" w:rsidRDefault="00B23428" w:rsidP="0010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(n=306)</w:t>
            </w:r>
          </w:p>
        </w:tc>
        <w:tc>
          <w:tcPr>
            <w:tcW w:w="16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Cushing</w:t>
            </w:r>
          </w:p>
          <w:p w:rsidR="00B23428" w:rsidRPr="00CE5A27" w:rsidRDefault="00B23428" w:rsidP="0010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(n=69)</w:t>
            </w:r>
          </w:p>
        </w:tc>
        <w:tc>
          <w:tcPr>
            <w:tcW w:w="16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3D6E29" w:rsidP="0010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cro</w:t>
            </w:r>
            <w:r w:rsidR="0022451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B23428" w:rsidRPr="00CE5A27">
              <w:rPr>
                <w:rFonts w:ascii="Times New Roman" w:hAnsi="Times New Roman" w:cs="Times New Roman"/>
                <w:sz w:val="24"/>
                <w:szCs w:val="24"/>
              </w:rPr>
              <w:t>rolactinoma</w:t>
            </w:r>
            <w:proofErr w:type="spellEnd"/>
          </w:p>
          <w:p w:rsidR="00B23428" w:rsidRPr="00CE5A27" w:rsidRDefault="00B23428" w:rsidP="0010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(n=168)</w:t>
            </w:r>
          </w:p>
        </w:tc>
        <w:tc>
          <w:tcPr>
            <w:tcW w:w="16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3D6E29" w:rsidP="0010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cro</w:t>
            </w:r>
            <w:r w:rsidR="00B23428" w:rsidRPr="00CE5A27">
              <w:rPr>
                <w:rFonts w:ascii="Times New Roman" w:hAnsi="Times New Roman" w:cs="Times New Roman"/>
                <w:sz w:val="24"/>
                <w:szCs w:val="24"/>
              </w:rPr>
              <w:t>NF</w:t>
            </w:r>
            <w:r w:rsidR="0022451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bookmarkStart w:id="0" w:name="_GoBack"/>
            <w:bookmarkEnd w:id="0"/>
            <w:r w:rsidR="00B23428" w:rsidRPr="00CE5A2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</w:p>
          <w:p w:rsidR="00B23428" w:rsidRPr="00CE5A27" w:rsidRDefault="00B23428" w:rsidP="0010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(n=419)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B23428" w:rsidRPr="00CE5A27" w:rsidTr="004D1466"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 xml:space="preserve">Follow-up </w:t>
            </w:r>
          </w:p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(years) by the age at diagnosis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Deaths</w:t>
            </w:r>
          </w:p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(n)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Surviving probability (%)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Deaths</w:t>
            </w:r>
          </w:p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(n)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Surviving probability (%)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Deaths</w:t>
            </w:r>
          </w:p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(n)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Surviving probability (%)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Deaths</w:t>
            </w:r>
          </w:p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(n)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Surviving probability (%)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Deaths</w:t>
            </w:r>
          </w:p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(n)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Surviving probability (%)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3428" w:rsidRPr="00CE5A27" w:rsidTr="004D1466">
        <w:tc>
          <w:tcPr>
            <w:tcW w:w="9915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All ages</w:t>
            </w:r>
          </w:p>
        </w:tc>
      </w:tr>
      <w:tr w:rsidR="00B23428" w:rsidRPr="00CE5A27" w:rsidTr="004D1466"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ind w:right="-111" w:firstLine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95.6%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97.2%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88.9%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99.3%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94.0%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3428" w:rsidRPr="00CE5A27" w:rsidRDefault="00327022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B23428" w:rsidRPr="00CE5A27" w:rsidTr="004D1466"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ind w:right="-111" w:firstLine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90.9%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94.7%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88.9%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94.5%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86.8%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3428" w:rsidRPr="00CE5A27" w:rsidRDefault="00327022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B23428" w:rsidRPr="00CE5A27" w:rsidTr="004D1466"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ind w:right="-111" w:firstLine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082CB5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78.1%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082CB5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81.4%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76.3%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82.0%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74.7%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3428" w:rsidRPr="00CE5A27" w:rsidRDefault="00082CB5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B23428" w:rsidRPr="00CE5A27" w:rsidTr="004D1466"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ind w:right="-111" w:firstLine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D21E64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61.3%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D21E64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61.1%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76.3%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82.0%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45.6%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3428" w:rsidRPr="00CE5A27" w:rsidRDefault="00D21E64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B23428" w:rsidRPr="00CE5A27" w:rsidTr="004D1466"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ind w:right="-111" w:firstLine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82CBF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44.4%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82CBF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54.1%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76.3%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54.7%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11.4%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3428" w:rsidRPr="00CE5A27" w:rsidRDefault="00B82CBF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B23428" w:rsidRPr="00CE5A27" w:rsidTr="004D1466">
        <w:tc>
          <w:tcPr>
            <w:tcW w:w="9915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&lt;45 years of age at diagnosis</w:t>
            </w:r>
          </w:p>
        </w:tc>
      </w:tr>
      <w:tr w:rsidR="00B23428" w:rsidRPr="00CE5A27" w:rsidTr="004D1466"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ind w:right="-111" w:firstLine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98.7%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97.3%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99.0%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3428" w:rsidRPr="00CE5A27" w:rsidRDefault="00533394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B23428" w:rsidRPr="00CE5A27" w:rsidTr="004D1466"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ind w:right="-111" w:firstLine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98.1%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97.3%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99.0%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97.5%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3428" w:rsidRPr="00CE5A27" w:rsidRDefault="00164F5D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B23428" w:rsidRPr="00CE5A27" w:rsidTr="004D1466"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ind w:right="-111" w:firstLine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EB1DF7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92.6%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EB1DF7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90.7%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84.3%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96.5%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97.5%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3428" w:rsidRPr="00CE5A27" w:rsidRDefault="00EB1DF7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B23428" w:rsidRPr="00CE5A27" w:rsidTr="004D1466"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ind w:right="-111" w:firstLine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EB1DF7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81.1%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EB1DF7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78.4%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84.3%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96.5%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69.5%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3428" w:rsidRPr="00CE5A27" w:rsidRDefault="00EB1DF7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B23428" w:rsidRPr="00CE5A27" w:rsidTr="004D1466"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ind w:right="-111" w:firstLine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6754C5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61.0%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6754C5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69.4%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84.3%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64.3%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23.2%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3428" w:rsidRPr="00CE5A27" w:rsidRDefault="006754C5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B23428" w:rsidRPr="00CE5A27" w:rsidTr="004D1466">
        <w:tc>
          <w:tcPr>
            <w:tcW w:w="9915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&gt;45 years of age at diagnosis</w:t>
            </w:r>
          </w:p>
        </w:tc>
      </w:tr>
      <w:tr w:rsidR="00B23428" w:rsidRPr="00CE5A27" w:rsidTr="004D1466"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ind w:right="-111" w:firstLine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93.0%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97.0%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74.7%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91.5%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3428" w:rsidRPr="00CE5A27" w:rsidRDefault="00A968E4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B23428" w:rsidRPr="00CE5A27" w:rsidTr="004D1466"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ind w:right="-111" w:firstLine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84.5%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91.4%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3428" w:rsidRPr="00CE5A27" w:rsidRDefault="00A968E4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3428" w:rsidRPr="00CE5A27" w:rsidRDefault="00A968E4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7%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84.6%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82.3%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3428" w:rsidRPr="00CE5A27" w:rsidRDefault="00A968E4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B23428" w:rsidRPr="00CE5A27" w:rsidTr="004D1466"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ind w:right="-111" w:firstLine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61.3%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65.4%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3428" w:rsidRPr="00CE5A27" w:rsidRDefault="00A968E4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3428" w:rsidRPr="00CE5A27" w:rsidRDefault="00A968E4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7%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45.1%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3428" w:rsidRPr="00CE5A27" w:rsidRDefault="00B23428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64.2%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3428" w:rsidRPr="00CE5A27" w:rsidRDefault="00A968E4" w:rsidP="001062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4D1466" w:rsidRPr="00CE5A27" w:rsidTr="004D1466"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D1466" w:rsidRPr="00CE5A27" w:rsidRDefault="004D1466" w:rsidP="004D1466">
            <w:pPr>
              <w:ind w:right="-111" w:firstLine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D1466" w:rsidRPr="00CE5A27" w:rsidRDefault="004D1466" w:rsidP="004D1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D1466" w:rsidRPr="00CE5A27" w:rsidRDefault="004D1466" w:rsidP="004D1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14.5%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D1466" w:rsidRPr="00CE5A27" w:rsidRDefault="004D1466" w:rsidP="004D1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D1466" w:rsidRPr="00CE5A27" w:rsidRDefault="004D1466" w:rsidP="004D1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1466" w:rsidRPr="00CE5A27" w:rsidRDefault="004D1466" w:rsidP="004D1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1466" w:rsidRPr="00CE5A27" w:rsidRDefault="004D1466" w:rsidP="004D1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7%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1466" w:rsidRPr="00CE5A27" w:rsidRDefault="004D1466" w:rsidP="004D1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1466" w:rsidRPr="00CE5A27" w:rsidRDefault="004D1466" w:rsidP="004D1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45.1%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D1466" w:rsidRPr="00CE5A27" w:rsidRDefault="004D1466" w:rsidP="004D1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D1466" w:rsidRPr="00CE5A27" w:rsidRDefault="004D1466" w:rsidP="004D1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23.3%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1466" w:rsidRPr="00CE5A27" w:rsidRDefault="004D1466" w:rsidP="004D1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4D1466" w:rsidRPr="00CE5A27" w:rsidTr="004D1466"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D1466" w:rsidRPr="00CE5A27" w:rsidRDefault="004D1466" w:rsidP="004D1466">
            <w:pPr>
              <w:ind w:right="-111" w:firstLine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D1466" w:rsidRPr="00CE5A27" w:rsidRDefault="004D1466" w:rsidP="004D1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D1466" w:rsidRPr="00CE5A27" w:rsidRDefault="004D1466" w:rsidP="004D1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D1466" w:rsidRPr="00CE5A27" w:rsidRDefault="004D1466" w:rsidP="004D1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D1466" w:rsidRPr="00CE5A27" w:rsidRDefault="004D1466" w:rsidP="004D1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1466" w:rsidRPr="00CE5A27" w:rsidRDefault="004D1466" w:rsidP="004D1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1466" w:rsidRPr="00CE5A27" w:rsidRDefault="004D1466" w:rsidP="004D1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7%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1466" w:rsidRPr="00CE5A27" w:rsidRDefault="004D1466" w:rsidP="004D1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1466" w:rsidRPr="00CE5A27" w:rsidRDefault="004D1466" w:rsidP="004D1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45.1%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D1466" w:rsidRPr="00CE5A27" w:rsidRDefault="004D1466" w:rsidP="004D1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D1466" w:rsidRPr="00CE5A27" w:rsidRDefault="004D1466" w:rsidP="004D1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A27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1466" w:rsidRPr="00CE5A27" w:rsidRDefault="004D1466" w:rsidP="004D1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</w:tbl>
    <w:p w:rsidR="006A5649" w:rsidRDefault="006A5649"/>
    <w:sectPr w:rsidR="006A56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3DF4"/>
    <w:rsid w:val="00082CB5"/>
    <w:rsid w:val="00164F5D"/>
    <w:rsid w:val="0022451E"/>
    <w:rsid w:val="00257C3A"/>
    <w:rsid w:val="00327022"/>
    <w:rsid w:val="00361307"/>
    <w:rsid w:val="003D6E29"/>
    <w:rsid w:val="004D1466"/>
    <w:rsid w:val="00533394"/>
    <w:rsid w:val="006754C5"/>
    <w:rsid w:val="006A5649"/>
    <w:rsid w:val="00806BBC"/>
    <w:rsid w:val="00A968E4"/>
    <w:rsid w:val="00B23428"/>
    <w:rsid w:val="00B82CBF"/>
    <w:rsid w:val="00BE20DA"/>
    <w:rsid w:val="00C73DF4"/>
    <w:rsid w:val="00D21E64"/>
    <w:rsid w:val="00EB1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890CF58-1FBD-4085-A689-715CBCBC6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3428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34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189</Words>
  <Characters>10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Utilizator</cp:lastModifiedBy>
  <cp:revision>17</cp:revision>
  <dcterms:created xsi:type="dcterms:W3CDTF">2024-04-19T12:49:00Z</dcterms:created>
  <dcterms:modified xsi:type="dcterms:W3CDTF">2024-08-31T16:43:00Z</dcterms:modified>
</cp:coreProperties>
</file>